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CB481" w14:textId="6D59432E" w:rsidR="00587FF2" w:rsidRPr="00B9676D" w:rsidRDefault="00587FF2" w:rsidP="00587FF2">
      <w:pPr>
        <w:spacing w:line="480" w:lineRule="auto"/>
        <w:rPr>
          <w:rFonts w:ascii="Times New Roman" w:hAnsi="Times New Roman" w:cs="Times New Roman"/>
          <w:b/>
          <w:sz w:val="28"/>
        </w:rPr>
      </w:pPr>
      <w:bookmarkStart w:id="0" w:name="_GoBack"/>
      <w:r w:rsidRPr="00B9676D">
        <w:rPr>
          <w:rFonts w:ascii="Times New Roman" w:hAnsi="Times New Roman" w:cs="Times New Roman"/>
          <w:b/>
          <w:sz w:val="28"/>
        </w:rPr>
        <w:t>Detailed Survey Questions</w:t>
      </w:r>
    </w:p>
    <w:bookmarkEnd w:id="0"/>
    <w:p w14:paraId="230ADA8D" w14:textId="282377AA" w:rsidR="00587FF2" w:rsidRDefault="00587FF2" w:rsidP="00587FF2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Roles and functions of the community pharmacy during the pandemic</w:t>
      </w:r>
    </w:p>
    <w:p w14:paraId="4308A1B0" w14:textId="0DB66AB4" w:rsidR="00587FF2" w:rsidRPr="00587FF2" w:rsidRDefault="00587FF2" w:rsidP="00587FF2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oles of the community pharmacy</w:t>
      </w:r>
    </w:p>
    <w:p w14:paraId="0B47C1F5" w14:textId="3009BBA1" w:rsidR="00587FF2" w:rsidRPr="00B9676D" w:rsidRDefault="00587FF2" w:rsidP="00B9676D">
      <w:pPr>
        <w:pStyle w:val="a3"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</w:rPr>
      </w:pPr>
      <w:r w:rsidRPr="00B9676D">
        <w:rPr>
          <w:rFonts w:ascii="Times New Roman" w:hAnsi="Times New Roman" w:cs="Times New Roman"/>
        </w:rPr>
        <w:t>Overall assessment (4 items)</w:t>
      </w:r>
    </w:p>
    <w:p w14:paraId="5AE88469" w14:textId="20B41C2F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responded appropriately during the pandemic</w:t>
      </w:r>
    </w:p>
    <w:p w14:paraId="252C87A7" w14:textId="6B751F6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 xml:space="preserve">: Community pharmacies were a safe place from COVID-19 </w:t>
      </w:r>
    </w:p>
    <w:p w14:paraId="385CE237" w14:textId="426FFA17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rovide continuous pharmaceutical services</w:t>
      </w:r>
    </w:p>
    <w:p w14:paraId="5E5F3BEF" w14:textId="345571E7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The pandemic served as an opportunity to recognize the role of community pharmacies positively</w:t>
      </w:r>
    </w:p>
    <w:p w14:paraId="068B2581" w14:textId="4D455297" w:rsidR="00587FF2" w:rsidRPr="00B9676D" w:rsidRDefault="00587FF2" w:rsidP="00B9676D">
      <w:pPr>
        <w:pStyle w:val="a3"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</w:rPr>
      </w:pPr>
      <w:r w:rsidRPr="00B9676D">
        <w:rPr>
          <w:rFonts w:ascii="Times New Roman" w:hAnsi="Times New Roman" w:cs="Times New Roman"/>
        </w:rPr>
        <w:t>Specific assessment (8 items)</w:t>
      </w:r>
    </w:p>
    <w:p w14:paraId="232A8C00" w14:textId="7D8CE693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ed an essential role in the supply of publicly distributed face masks early in the pandemic</w:t>
      </w:r>
    </w:p>
    <w:p w14:paraId="32499014" w14:textId="5AC3EABF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ed an essential role in the supply of COVID-19 rapid antigen test kits</w:t>
      </w:r>
    </w:p>
    <w:p w14:paraId="4B290BF5" w14:textId="1E6954FA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 an essential role in the safe use of medicines</w:t>
      </w:r>
    </w:p>
    <w:p w14:paraId="00BC94CB" w14:textId="42241EAA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 an important role in disease prevention (non-COVID-19 diseases)</w:t>
      </w:r>
    </w:p>
    <w:p w14:paraId="5DA4DA9B" w14:textId="2279190B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 an essential role in the treatment of diseases (non-COVID-19 diseases)</w:t>
      </w:r>
    </w:p>
    <w:p w14:paraId="18634241" w14:textId="2FE12BF5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ed an essential role in preventing COVID-19</w:t>
      </w:r>
    </w:p>
    <w:p w14:paraId="32F183AB" w14:textId="40A54850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ed an essential role in treating COVID-19 patients</w:t>
      </w:r>
    </w:p>
    <w:p w14:paraId="7654F89B" w14:textId="24902274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: Community pharmacies play an important role in overall health promotion</w:t>
      </w:r>
    </w:p>
    <w:p w14:paraId="34D24912" w14:textId="12C3EE86" w:rsidR="00587FF2" w:rsidRPr="00587FF2" w:rsidRDefault="00587FF2" w:rsidP="00587FF2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ctions of the community pharmacies </w:t>
      </w:r>
    </w:p>
    <w:p w14:paraId="024A0DA3" w14:textId="6B61E940" w:rsidR="00587FF2" w:rsidRPr="00587FF2" w:rsidRDefault="00587FF2" w:rsidP="00587FF2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Communication</w:t>
      </w:r>
      <w:r>
        <w:rPr>
          <w:rFonts w:ascii="Times New Roman" w:hAnsi="Times New Roman" w:cs="Times New Roman"/>
        </w:rPr>
        <w:t xml:space="preserve"> (5 items)</w:t>
      </w:r>
    </w:p>
    <w:p w14:paraId="6DF9CE60" w14:textId="1EC39EE4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I was satisfied with my communication with pharmacists during the pandemic</w:t>
      </w:r>
    </w:p>
    <w:p w14:paraId="236F2081" w14:textId="67D41909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provided the necessary information for over-the-counter drugs during the pandemic</w:t>
      </w:r>
    </w:p>
    <w:p w14:paraId="793EC75B" w14:textId="531AAE8B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: </w:t>
      </w:r>
      <w:r w:rsidRPr="00587FF2">
        <w:rPr>
          <w:rFonts w:ascii="Times New Roman" w:hAnsi="Times New Roman" w:cs="Times New Roman"/>
        </w:rPr>
        <w:t>Community pharmacists provided necessary instructions for prescription medications during the pandemic</w:t>
      </w:r>
    </w:p>
    <w:p w14:paraId="7872EDBC" w14:textId="3AFA0442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spend enough time with patients during the pandemic</w:t>
      </w:r>
    </w:p>
    <w:p w14:paraId="6C1732EA" w14:textId="32702895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es provided a comfortable space for communication during the pandemic</w:t>
      </w:r>
    </w:p>
    <w:p w14:paraId="51093152" w14:textId="724239FF" w:rsidR="00587FF2" w:rsidRPr="00587FF2" w:rsidRDefault="00587FF2" w:rsidP="00587FF2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Knowledge</w:t>
      </w:r>
      <w:r>
        <w:rPr>
          <w:rFonts w:ascii="Times New Roman" w:hAnsi="Times New Roman" w:cs="Times New Roman"/>
        </w:rPr>
        <w:t xml:space="preserve"> (5 items)</w:t>
      </w:r>
    </w:p>
    <w:p w14:paraId="68B5E96F" w14:textId="47161D8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provided expertise to prevent COVID-19 during the pandemic</w:t>
      </w:r>
    </w:p>
    <w:p w14:paraId="25C92E94" w14:textId="4749F8A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provided expertise to recognize COVID-19 symptoms during the pandemic</w:t>
      </w:r>
    </w:p>
    <w:p w14:paraId="320CA2C8" w14:textId="567C5B3B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provided expertise in the COVID-19 vaccine during the pandemic</w:t>
      </w:r>
    </w:p>
    <w:p w14:paraId="29CDA348" w14:textId="46110F1A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provided expertise in COVID-19 rapid antigen test kits during the pandemic</w:t>
      </w:r>
    </w:p>
    <w:p w14:paraId="50FDC5B7" w14:textId="38F36CB6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provided expertise to treat COVID-19 during the pandemic</w:t>
      </w:r>
    </w:p>
    <w:p w14:paraId="3296DF0A" w14:textId="565C2AD7" w:rsidR="00587FF2" w:rsidRPr="00587FF2" w:rsidRDefault="00587FF2" w:rsidP="00587FF2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Responsiveness</w:t>
      </w:r>
      <w:r>
        <w:rPr>
          <w:rFonts w:ascii="Times New Roman" w:hAnsi="Times New Roman" w:cs="Times New Roman"/>
        </w:rPr>
        <w:t xml:space="preserve"> (3 items)</w:t>
      </w:r>
    </w:p>
    <w:p w14:paraId="60F74923" w14:textId="3BEBDB2A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respected me during the pandemic</w:t>
      </w:r>
    </w:p>
    <w:p w14:paraId="09BDC100" w14:textId="58306DF9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listened to my needs carefully during the pandemic</w:t>
      </w:r>
    </w:p>
    <w:p w14:paraId="4FA1C516" w14:textId="3FAD308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responded appropriately to my needs during the pandemic</w:t>
      </w:r>
    </w:p>
    <w:p w14:paraId="0C12BDA7" w14:textId="0D6A8A59" w:rsidR="00587FF2" w:rsidRPr="00587FF2" w:rsidRDefault="00587FF2" w:rsidP="00587FF2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Collaboration</w:t>
      </w:r>
      <w:r>
        <w:rPr>
          <w:rFonts w:ascii="Times New Roman" w:hAnsi="Times New Roman" w:cs="Times New Roman"/>
        </w:rPr>
        <w:t xml:space="preserve"> (3 items)</w:t>
      </w:r>
    </w:p>
    <w:p w14:paraId="46026F48" w14:textId="2A651565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collaborated with community clinics and hospitals</w:t>
      </w:r>
    </w:p>
    <w:p w14:paraId="6673FF29" w14:textId="2EA3D253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collaborated with local health authorities (e.g., public health centers)</w:t>
      </w:r>
    </w:p>
    <w:p w14:paraId="0B10B837" w14:textId="6FCEC362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Community pharmacists collaborated with national health authorities (e.g., the Ministry of Health and Welfare)</w:t>
      </w:r>
    </w:p>
    <w:p w14:paraId="1B77D42C" w14:textId="54197F4A" w:rsidR="00587FF2" w:rsidRPr="00587FF2" w:rsidRDefault="00587FF2" w:rsidP="00587FF2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pdated roles of the community pharmacies</w:t>
      </w:r>
    </w:p>
    <w:p w14:paraId="5F136CAE" w14:textId="459EBF53" w:rsidR="00587FF2" w:rsidRPr="00587FF2" w:rsidRDefault="00587FF2" w:rsidP="00587FF2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Prevention</w:t>
      </w:r>
      <w:r>
        <w:rPr>
          <w:rFonts w:ascii="Times New Roman" w:hAnsi="Times New Roman" w:cs="Times New Roman"/>
        </w:rPr>
        <w:t xml:space="preserve"> (3 items)</w:t>
      </w:r>
    </w:p>
    <w:p w14:paraId="073D411B" w14:textId="137A6B74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roviding information on infectious diseases and symptoms</w:t>
      </w:r>
    </w:p>
    <w:p w14:paraId="53F75FE1" w14:textId="70EAB96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roviding education to prevent infectious diseases</w:t>
      </w:r>
    </w:p>
    <w:p w14:paraId="542627FC" w14:textId="45DC540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roviding education for infectious disease management</w:t>
      </w:r>
    </w:p>
    <w:p w14:paraId="56D8C1F1" w14:textId="50A8A221" w:rsidR="00587FF2" w:rsidRPr="00587FF2" w:rsidRDefault="00587FF2" w:rsidP="00587FF2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lastRenderedPageBreak/>
        <w:t>Preparedness</w:t>
      </w:r>
      <w:r>
        <w:rPr>
          <w:rFonts w:ascii="Times New Roman" w:hAnsi="Times New Roman" w:cs="Times New Roman"/>
        </w:rPr>
        <w:t xml:space="preserve"> (5 items)</w:t>
      </w:r>
    </w:p>
    <w:p w14:paraId="54951AC2" w14:textId="31A7C9F8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Having an appropriate inventory of quarantine supplies, including hand sanitizers, face masks, rapid antigen test kits</w:t>
      </w:r>
    </w:p>
    <w:p w14:paraId="77306701" w14:textId="39CD7A12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Having an appropriate inventory of medicines used for treating COVID-19</w:t>
      </w:r>
    </w:p>
    <w:p w14:paraId="16EC8C19" w14:textId="5ADE962D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 xml:space="preserve">Having an appropriate stock of other medicines and over-the-counter drugs </w:t>
      </w:r>
    </w:p>
    <w:p w14:paraId="0BC762F1" w14:textId="71AE5C52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 xml:space="preserve">Providing information related to the COVID-19 vaccine </w:t>
      </w:r>
    </w:p>
    <w:p w14:paraId="7B2B7271" w14:textId="541EC230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roviding up-to-date information on infectious diseases</w:t>
      </w:r>
    </w:p>
    <w:p w14:paraId="4CD25069" w14:textId="1F5E7066" w:rsidR="00587FF2" w:rsidRPr="00587FF2" w:rsidRDefault="00587FF2" w:rsidP="00587FF2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>Responsiveness</w:t>
      </w:r>
      <w:r>
        <w:rPr>
          <w:rFonts w:ascii="Times New Roman" w:hAnsi="Times New Roman" w:cs="Times New Roman"/>
        </w:rPr>
        <w:t xml:space="preserve"> (3 items)</w:t>
      </w:r>
    </w:p>
    <w:p w14:paraId="3B63B39F" w14:textId="6DD43EC2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Recommending diagnostic tests and treatment for patients with suspected infection</w:t>
      </w:r>
    </w:p>
    <w:p w14:paraId="7AEEAEAE" w14:textId="67947C3C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Supplying COVID-19 rapid antigen test kits for patients with suspected infection (including education on how to use the kits)</w:t>
      </w:r>
    </w:p>
    <w:p w14:paraId="31B033D6" w14:textId="29B7CF04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roviding information on symptoms and treatment during the self-quarantine</w:t>
      </w:r>
    </w:p>
    <w:p w14:paraId="4FC15E80" w14:textId="4B0FAA2A" w:rsidR="00587FF2" w:rsidRDefault="00587FF2" w:rsidP="00587FF2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</w:rPr>
      </w:pPr>
      <w:r w:rsidRPr="00587FF2">
        <w:rPr>
          <w:rFonts w:ascii="Times New Roman" w:hAnsi="Times New Roman" w:cs="Times New Roman"/>
        </w:rPr>
        <w:t xml:space="preserve">Recovery </w:t>
      </w:r>
      <w:r>
        <w:rPr>
          <w:rFonts w:ascii="Times New Roman" w:hAnsi="Times New Roman" w:cs="Times New Roman"/>
        </w:rPr>
        <w:t>(8 items)</w:t>
      </w:r>
    </w:p>
    <w:p w14:paraId="1CBF0DDD" w14:textId="39E293F5" w:rsidR="00587FF2" w:rsidRPr="00587FF2" w:rsidRDefault="00587FF2" w:rsidP="00587FF2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vidual level</w:t>
      </w:r>
    </w:p>
    <w:p w14:paraId="48533276" w14:textId="53D5610E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roviding information on the after-effects of the infection</w:t>
      </w:r>
    </w:p>
    <w:p w14:paraId="3AC3AA2A" w14:textId="64230C93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Management for safe medication use after the infection</w:t>
      </w:r>
    </w:p>
    <w:p w14:paraId="7F63EA2A" w14:textId="1ACF9F6F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hysical health management after the infection</w:t>
      </w:r>
    </w:p>
    <w:p w14:paraId="371B5674" w14:textId="496A5905" w:rsid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Mental health management after the infection</w:t>
      </w:r>
    </w:p>
    <w:p w14:paraId="3C2EFFD5" w14:textId="1808FDB6" w:rsidR="00587FF2" w:rsidRPr="00587FF2" w:rsidRDefault="00587FF2" w:rsidP="00587FF2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ociety level</w:t>
      </w:r>
    </w:p>
    <w:p w14:paraId="2ED06A19" w14:textId="02048016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 xml:space="preserve">Identification of the vulnerable groups requiring pharmaceutical care </w:t>
      </w:r>
    </w:p>
    <w:p w14:paraId="0C82FF47" w14:textId="3A5A930A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 xml:space="preserve">Management for safe medication use for vulnerable groups </w:t>
      </w:r>
    </w:p>
    <w:p w14:paraId="1887F121" w14:textId="6EF8910F" w:rsidR="00587FF2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Physical health management for the vulnerable groups</w:t>
      </w:r>
    </w:p>
    <w:p w14:paraId="15888590" w14:textId="02B15D7D" w:rsidR="00371668" w:rsidRPr="00587FF2" w:rsidRDefault="00587FF2" w:rsidP="00587F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: </w:t>
      </w:r>
      <w:r w:rsidRPr="00587FF2">
        <w:rPr>
          <w:rFonts w:ascii="Times New Roman" w:hAnsi="Times New Roman" w:cs="Times New Roman"/>
        </w:rPr>
        <w:t>Mental health management for the vulnerable groups</w:t>
      </w:r>
    </w:p>
    <w:sectPr w:rsidR="00371668" w:rsidRPr="00587FF2" w:rsidSect="00587F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CEADCC" w14:textId="77777777" w:rsidR="00B9676D" w:rsidRDefault="00B9676D" w:rsidP="00B9676D">
      <w:pPr>
        <w:spacing w:after="0" w:line="240" w:lineRule="auto"/>
      </w:pPr>
      <w:r>
        <w:separator/>
      </w:r>
    </w:p>
  </w:endnote>
  <w:endnote w:type="continuationSeparator" w:id="0">
    <w:p w14:paraId="47065277" w14:textId="77777777" w:rsidR="00B9676D" w:rsidRDefault="00B9676D" w:rsidP="00B96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E8982" w14:textId="77777777" w:rsidR="00B9676D" w:rsidRDefault="00B9676D" w:rsidP="00B9676D">
      <w:pPr>
        <w:spacing w:after="0" w:line="240" w:lineRule="auto"/>
      </w:pPr>
      <w:r>
        <w:separator/>
      </w:r>
    </w:p>
  </w:footnote>
  <w:footnote w:type="continuationSeparator" w:id="0">
    <w:p w14:paraId="47A779F9" w14:textId="77777777" w:rsidR="00B9676D" w:rsidRDefault="00B9676D" w:rsidP="00B96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F5C45"/>
    <w:multiLevelType w:val="hybridMultilevel"/>
    <w:tmpl w:val="7478B828"/>
    <w:lvl w:ilvl="0" w:tplc="B2B2CDC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EA3B91"/>
    <w:multiLevelType w:val="hybridMultilevel"/>
    <w:tmpl w:val="51C0BB66"/>
    <w:lvl w:ilvl="0" w:tplc="EDE2BA2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89F62CB"/>
    <w:multiLevelType w:val="hybridMultilevel"/>
    <w:tmpl w:val="D2F20C7E"/>
    <w:lvl w:ilvl="0" w:tplc="FC281C58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3" w15:restartNumberingAfterBreak="0">
    <w:nsid w:val="29D765A3"/>
    <w:multiLevelType w:val="hybridMultilevel"/>
    <w:tmpl w:val="194E48F2"/>
    <w:lvl w:ilvl="0" w:tplc="6D98F9F6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2CB7134F"/>
    <w:multiLevelType w:val="hybridMultilevel"/>
    <w:tmpl w:val="059471D4"/>
    <w:lvl w:ilvl="0" w:tplc="3C18DC4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697C1418"/>
    <w:multiLevelType w:val="hybridMultilevel"/>
    <w:tmpl w:val="4CA02F0C"/>
    <w:lvl w:ilvl="0" w:tplc="D9D4367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77415958"/>
    <w:multiLevelType w:val="hybridMultilevel"/>
    <w:tmpl w:val="83BC59C4"/>
    <w:lvl w:ilvl="0" w:tplc="C7CC61BA">
      <w:start w:val="1"/>
      <w:numFmt w:val="decimal"/>
      <w:lvlText w:val="(%1)"/>
      <w:lvlJc w:val="left"/>
      <w:pPr>
        <w:ind w:left="15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40" w:hanging="440"/>
      </w:pPr>
    </w:lvl>
    <w:lvl w:ilvl="2" w:tplc="0409001B" w:tentative="1">
      <w:start w:val="1"/>
      <w:numFmt w:val="lowerRoman"/>
      <w:lvlText w:val="%3."/>
      <w:lvlJc w:val="right"/>
      <w:pPr>
        <w:ind w:left="2480" w:hanging="440"/>
      </w:pPr>
    </w:lvl>
    <w:lvl w:ilvl="3" w:tplc="0409000F" w:tentative="1">
      <w:start w:val="1"/>
      <w:numFmt w:val="decimal"/>
      <w:lvlText w:val="%4."/>
      <w:lvlJc w:val="left"/>
      <w:pPr>
        <w:ind w:left="2920" w:hanging="440"/>
      </w:pPr>
    </w:lvl>
    <w:lvl w:ilvl="4" w:tplc="04090019" w:tentative="1">
      <w:start w:val="1"/>
      <w:numFmt w:val="upperLetter"/>
      <w:lvlText w:val="%5."/>
      <w:lvlJc w:val="left"/>
      <w:pPr>
        <w:ind w:left="3360" w:hanging="440"/>
      </w:pPr>
    </w:lvl>
    <w:lvl w:ilvl="5" w:tplc="0409001B" w:tentative="1">
      <w:start w:val="1"/>
      <w:numFmt w:val="lowerRoman"/>
      <w:lvlText w:val="%6."/>
      <w:lvlJc w:val="right"/>
      <w:pPr>
        <w:ind w:left="3800" w:hanging="440"/>
      </w:pPr>
    </w:lvl>
    <w:lvl w:ilvl="6" w:tplc="0409000F" w:tentative="1">
      <w:start w:val="1"/>
      <w:numFmt w:val="decimal"/>
      <w:lvlText w:val="%7."/>
      <w:lvlJc w:val="left"/>
      <w:pPr>
        <w:ind w:left="4240" w:hanging="440"/>
      </w:pPr>
    </w:lvl>
    <w:lvl w:ilvl="7" w:tplc="04090019" w:tentative="1">
      <w:start w:val="1"/>
      <w:numFmt w:val="upperLetter"/>
      <w:lvlText w:val="%8."/>
      <w:lvlJc w:val="left"/>
      <w:pPr>
        <w:ind w:left="4680" w:hanging="440"/>
      </w:pPr>
    </w:lvl>
    <w:lvl w:ilvl="8" w:tplc="0409001B" w:tentative="1">
      <w:start w:val="1"/>
      <w:numFmt w:val="lowerRoman"/>
      <w:lvlText w:val="%9."/>
      <w:lvlJc w:val="right"/>
      <w:pPr>
        <w:ind w:left="5120" w:hanging="44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FF2"/>
    <w:rsid w:val="00371668"/>
    <w:rsid w:val="00587FF2"/>
    <w:rsid w:val="00B9676D"/>
    <w:rsid w:val="00E6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5F3E5"/>
  <w15:chartTrackingRefBased/>
  <w15:docId w15:val="{745A412F-DBDF-4BCE-B529-67E68395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7FF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967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9676D"/>
  </w:style>
  <w:style w:type="paragraph" w:styleId="a5">
    <w:name w:val="footer"/>
    <w:basedOn w:val="a"/>
    <w:link w:val="Char0"/>
    <w:uiPriority w:val="99"/>
    <w:unhideWhenUsed/>
    <w:rsid w:val="00B967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96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8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yungbok</dc:creator>
  <cp:keywords/>
  <dc:description/>
  <cp:lastModifiedBy>HYU</cp:lastModifiedBy>
  <cp:revision>2</cp:revision>
  <dcterms:created xsi:type="dcterms:W3CDTF">2023-05-08T06:40:00Z</dcterms:created>
  <dcterms:modified xsi:type="dcterms:W3CDTF">2023-05-15T22:48:00Z</dcterms:modified>
</cp:coreProperties>
</file>